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2226C4" w:rsidRPr="00903D4F" w:rsidTr="002226C4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jc w:val="center"/>
              <w:rPr>
                <w:lang w:val="en-GB"/>
              </w:rPr>
            </w:pPr>
            <w:r w:rsidRPr="00903D4F">
              <w:rPr>
                <w:b/>
                <w:lang w:val="en-GB"/>
              </w:rPr>
              <w:t>Read length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proofErr w:type="spellStart"/>
            <w:r w:rsidRPr="00903D4F">
              <w:rPr>
                <w:b/>
                <w:sz w:val="32"/>
                <w:szCs w:val="32"/>
                <w:lang w:val="en-GB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proofErr w:type="spellStart"/>
            <w:r w:rsidRPr="00903D4F">
              <w:rPr>
                <w:b/>
                <w:sz w:val="32"/>
                <w:szCs w:val="32"/>
                <w:lang w:val="en-GB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  <w:rPr>
                <w:b/>
                <w:sz w:val="32"/>
                <w:szCs w:val="32"/>
                <w:lang w:val="en-GB"/>
              </w:rPr>
            </w:pPr>
            <w:r w:rsidRPr="00903D4F">
              <w:rPr>
                <w:b/>
                <w:sz w:val="32"/>
                <w:szCs w:val="32"/>
                <w:lang w:val="en-GB"/>
              </w:rPr>
              <w:t>Plastid</w:t>
            </w:r>
          </w:p>
        </w:tc>
      </w:tr>
      <w:tr w:rsidR="002226C4" w:rsidRPr="00903D4F" w:rsidTr="002226C4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6C4" w:rsidRPr="00903D4F" w:rsidRDefault="002226C4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</w:tr>
      <w:tr w:rsidR="002226C4" w:rsidRPr="00903D4F" w:rsidTr="002226C4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226C4" w:rsidRPr="00903D4F" w:rsidRDefault="002226C4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</w:tr>
    </w:tbl>
    <w:p w:rsidR="00A86675" w:rsidRDefault="002226C4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2226C4"/>
    <w:rsid w:val="00172FEE"/>
    <w:rsid w:val="001B4008"/>
    <w:rsid w:val="002226C4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226C4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26C4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>Hewlett-Packard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3:00Z</dcterms:created>
  <dcterms:modified xsi:type="dcterms:W3CDTF">2018-07-16T17:23:00Z</dcterms:modified>
</cp:coreProperties>
</file>